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D96" w:rsidRDefault="008F3A2D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953CBE" w:rsidRPr="002A71F9">
        <w:rPr>
          <w:b/>
          <w:lang w:val="en-US"/>
        </w:rPr>
        <w:t xml:space="preserve">Table </w:t>
      </w:r>
      <w:bookmarkStart w:id="0" w:name="_GoBack"/>
      <w:bookmarkEnd w:id="0"/>
      <w:r w:rsidR="00FE6A12">
        <w:rPr>
          <w:b/>
          <w:lang w:val="en-US"/>
        </w:rPr>
        <w:t>2</w:t>
      </w:r>
      <w:r w:rsidR="00953CBE" w:rsidRPr="002A71F9">
        <w:rPr>
          <w:b/>
          <w:lang w:val="en-US"/>
        </w:rPr>
        <w:t>.</w:t>
      </w:r>
      <w:r w:rsidR="00F74D96" w:rsidRPr="002A71F9">
        <w:rPr>
          <w:b/>
          <w:lang w:val="en-US"/>
        </w:rPr>
        <w:t xml:space="preserve"> Relationship between the bacterial genera identified by L</w:t>
      </w:r>
      <w:r w:rsidR="003A37AC" w:rsidRPr="002A71F9">
        <w:rPr>
          <w:b/>
          <w:lang w:val="en-US"/>
        </w:rPr>
        <w:t>E</w:t>
      </w:r>
      <w:r w:rsidR="00F74D96" w:rsidRPr="002A71F9">
        <w:rPr>
          <w:b/>
          <w:lang w:val="en-US"/>
        </w:rPr>
        <w:t xml:space="preserve">fSe analysis and the expression levels of the miRNAs in large intestine. </w:t>
      </w:r>
      <w:r w:rsidR="00F74D96" w:rsidRPr="002A71F9">
        <w:rPr>
          <w:lang w:val="en-US"/>
        </w:rPr>
        <w:t xml:space="preserve">Pearson’s correlation analysis coefficient (Corr.) and </w:t>
      </w:r>
      <w:r w:rsidR="00582FAE">
        <w:rPr>
          <w:lang w:val="en-US"/>
        </w:rPr>
        <w:t>P</w:t>
      </w:r>
      <w:r w:rsidR="00F74D96" w:rsidRPr="002A71F9">
        <w:rPr>
          <w:lang w:val="en-US"/>
        </w:rPr>
        <w:t>-va</w:t>
      </w:r>
      <w:r w:rsidR="003A37AC" w:rsidRPr="002A71F9">
        <w:rPr>
          <w:lang w:val="en-US"/>
        </w:rPr>
        <w:t>l</w:t>
      </w:r>
      <w:r w:rsidR="00F74D96" w:rsidRPr="002A71F9">
        <w:rPr>
          <w:lang w:val="en-US"/>
        </w:rPr>
        <w:t>ue.</w:t>
      </w:r>
    </w:p>
    <w:tbl>
      <w:tblPr>
        <w:tblW w:w="15473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5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8F3A2D" w:rsidRPr="002A71F9" w:rsidTr="00FD0897">
        <w:trPr>
          <w:cantSplit/>
          <w:trHeight w:val="1531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A2D" w:rsidRPr="00964E90" w:rsidRDefault="008F3A2D" w:rsidP="00FD0897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964E90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A2D" w:rsidRPr="00964E90" w:rsidRDefault="008F3A2D" w:rsidP="00FD0897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964E90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63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31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27a-3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10a-3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421-3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9b-5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382-5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672-5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483-5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365-3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187-3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1843b-3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191a-5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448-5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219a-5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99b-5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let-7e-3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21-5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3084b-5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369-3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ind w:left="170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rno-miR-126a-3p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Methanobrevibact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19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32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Parabacteroid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88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32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Unknown (f_RF1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7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-0.9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8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86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67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Butyricimona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67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11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CF2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86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54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Paraprevotell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7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01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11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Mucispirill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64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92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Unknown (</w:t>
            </w: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Elusimicrobiacea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7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52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3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Unknown (Peptococcacea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25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29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Clostridium (Peptostreptococcacea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81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99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lastRenderedPageBreak/>
              <w:t>Unknown (Ruminococcacea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50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15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Phascolarctobacteri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6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19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0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67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3A2D" w:rsidRPr="002A71F9" w:rsidRDefault="008F3A2D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r w:rsidRPr="002A71F9"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  <w:t>Treponem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Corr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2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5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4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9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3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2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1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-0.023</w:t>
            </w:r>
          </w:p>
        </w:tc>
      </w:tr>
      <w:tr w:rsidR="008F3A2D" w:rsidRPr="002A71F9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8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7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8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7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3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1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5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4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6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76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3A2D" w:rsidRPr="002A71F9" w:rsidRDefault="008F3A2D" w:rsidP="00FD089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  <w:r w:rsidRPr="002A71F9"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  <w:t>0.961</w:t>
            </w:r>
          </w:p>
        </w:tc>
      </w:tr>
    </w:tbl>
    <w:p w:rsidR="00C24F46" w:rsidRDefault="00C24F46" w:rsidP="00C24F46">
      <w:pPr>
        <w:rPr>
          <w:b/>
          <w:lang w:val="en-US"/>
        </w:rPr>
      </w:pPr>
    </w:p>
    <w:sectPr w:rsidR="00C24F46" w:rsidSect="00953C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53CBE"/>
    <w:rsid w:val="000038B9"/>
    <w:rsid w:val="002A71F9"/>
    <w:rsid w:val="00345EED"/>
    <w:rsid w:val="003A37AC"/>
    <w:rsid w:val="00582FAE"/>
    <w:rsid w:val="00771F5F"/>
    <w:rsid w:val="00784F55"/>
    <w:rsid w:val="007A3BC4"/>
    <w:rsid w:val="008F3A2D"/>
    <w:rsid w:val="00953CBE"/>
    <w:rsid w:val="00956641"/>
    <w:rsid w:val="00964E90"/>
    <w:rsid w:val="00C24F46"/>
    <w:rsid w:val="00C7551E"/>
    <w:rsid w:val="00CA067D"/>
    <w:rsid w:val="00CD75BC"/>
    <w:rsid w:val="00F74D96"/>
    <w:rsid w:val="00FE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954E84F-B8A6-AA47-8ABD-988609E7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3C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3CBE"/>
    <w:rPr>
      <w:color w:val="800080"/>
      <w:u w:val="single"/>
    </w:rPr>
  </w:style>
  <w:style w:type="paragraph" w:customStyle="1" w:styleId="xl65">
    <w:name w:val="xl65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7">
    <w:name w:val="xl67"/>
    <w:basedOn w:val="Normal"/>
    <w:rsid w:val="00953C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68">
    <w:name w:val="xl68"/>
    <w:basedOn w:val="Normal"/>
    <w:rsid w:val="00953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9">
    <w:name w:val="xl69"/>
    <w:basedOn w:val="Normal"/>
    <w:rsid w:val="00953C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0">
    <w:name w:val="xl70"/>
    <w:basedOn w:val="Normal"/>
    <w:rsid w:val="00953C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"/>
    </w:rPr>
  </w:style>
  <w:style w:type="paragraph" w:customStyle="1" w:styleId="xl71">
    <w:name w:val="xl71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72">
    <w:name w:val="xl72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3">
    <w:name w:val="xl73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F3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A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A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A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A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A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2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amargo</dc:creator>
  <cp:lastModifiedBy>Dell 10</cp:lastModifiedBy>
  <cp:revision>5</cp:revision>
  <dcterms:created xsi:type="dcterms:W3CDTF">2020-02-15T13:50:00Z</dcterms:created>
  <dcterms:modified xsi:type="dcterms:W3CDTF">2020-10-03T06:55:00Z</dcterms:modified>
</cp:coreProperties>
</file>